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8647A2A"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FD75BDB"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23EB972F"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013A983"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2D5ACC5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F5E504C"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303B1E8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50477EA"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 - 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7792998" w:rsidR="00BF3B0E" w:rsidRPr="003B461E" w:rsidRDefault="00C76FD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E3D810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788C27C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33DF2AF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3809450"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46C66C3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532922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01E055D"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AC08BC9"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27BF9768"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C202E25"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79973893"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79F85C5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 – 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7FC0D8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BA031FD"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3BAA7BFF"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663AB3F"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08AD5FEA"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E45472E"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2C8B23C"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286A91AC"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B634037"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4AD272E"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 - 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3448AA52"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 - 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2BAECAB" w:rsidR="00BF3B0E" w:rsidRPr="003B461E" w:rsidRDefault="00C76FD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8165701"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C149702"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CF1F2CE"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F0031E5"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2 – 3 – 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5871759" w:rsidR="00BF3B0E" w:rsidRPr="003B461E" w:rsidRDefault="00C76FD6">
            <w:pPr>
              <w:spacing w:line="360" w:lineRule="auto"/>
              <w:jc w:val="center"/>
              <w:rPr>
                <w:rFonts w:ascii="Arial" w:eastAsia="Arial" w:hAnsi="Arial" w:cs="Arial"/>
                <w:color w:val="000000" w:themeColor="text1"/>
              </w:rPr>
            </w:pPr>
            <w:r>
              <w:rPr>
                <w:rFonts w:ascii="Arial" w:eastAsia="Arial" w:hAnsi="Arial" w:cs="Arial"/>
                <w:color w:val="000000" w:themeColor="text1"/>
              </w:rPr>
              <w:t>2</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YwMTE3NzU2NDAzszBW0lEKTi0uzszPAykwrAUAh4pFHywAAAA="/>
  </w:docVars>
  <w:rsids>
    <w:rsidRoot w:val="00BF3B0E"/>
    <w:rsid w:val="003B461E"/>
    <w:rsid w:val="00BF3B0E"/>
    <w:rsid w:val="00C76F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0</Words>
  <Characters>8554</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wassim</cp:lastModifiedBy>
  <cp:revision>2</cp:revision>
  <dcterms:created xsi:type="dcterms:W3CDTF">2020-12-21T17:25:00Z</dcterms:created>
  <dcterms:modified xsi:type="dcterms:W3CDTF">2020-12-21T17:25:00Z</dcterms:modified>
</cp:coreProperties>
</file>